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06F" w:rsidRDefault="00D5606F" w:rsidP="00D5606F">
      <w:pPr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APPENDIX </w:t>
      </w:r>
    </w:p>
    <w:p w:rsidR="00D5606F" w:rsidRDefault="00D5606F" w:rsidP="00D5606F">
      <w:pPr>
        <w:rPr>
          <w:rFonts w:ascii="Arial" w:eastAsia="Arial" w:hAnsi="Arial" w:cs="Arial"/>
          <w:b/>
          <w:bCs/>
          <w:lang w:val="en-US"/>
        </w:rPr>
      </w:pPr>
    </w:p>
    <w:p w:rsidR="00D5606F" w:rsidRPr="00AC1F2C" w:rsidRDefault="00B5448C" w:rsidP="00D5606F">
      <w:pPr>
        <w:rPr>
          <w:rFonts w:ascii="Arial" w:hAnsi="Arial"/>
          <w:b/>
          <w:iCs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Table A</w:t>
      </w:r>
      <w:bookmarkStart w:id="0" w:name="_GoBack"/>
      <w:bookmarkEnd w:id="0"/>
      <w:r w:rsidR="00D5606F">
        <w:rPr>
          <w:rFonts w:ascii="Arial" w:hAnsi="Arial"/>
          <w:b/>
          <w:bCs/>
          <w:sz w:val="20"/>
          <w:szCs w:val="20"/>
          <w:lang w:val="en-US"/>
        </w:rPr>
        <w:t xml:space="preserve">: </w:t>
      </w:r>
      <w:r w:rsidR="00D5606F" w:rsidRPr="00B6319B">
        <w:rPr>
          <w:rFonts w:ascii="Arial" w:hAnsi="Arial"/>
          <w:b/>
          <w:iCs/>
          <w:sz w:val="20"/>
          <w:szCs w:val="20"/>
          <w:lang w:val="en-US"/>
        </w:rPr>
        <w:t>Univariate and multivariate analyses of radiological response,</w:t>
      </w:r>
      <w:r w:rsidR="00D5606F">
        <w:rPr>
          <w:rFonts w:ascii="Arial" w:hAnsi="Arial"/>
          <w:b/>
          <w:iCs/>
          <w:sz w:val="20"/>
          <w:szCs w:val="20"/>
          <w:lang w:val="en-US"/>
        </w:rPr>
        <w:t xml:space="preserve">  </w:t>
      </w:r>
      <w:r w:rsidR="00D5606F" w:rsidRPr="00B6319B">
        <w:rPr>
          <w:rFonts w:ascii="Arial" w:hAnsi="Arial"/>
          <w:b/>
          <w:iCs/>
          <w:sz w:val="20"/>
          <w:szCs w:val="20"/>
          <w:lang w:val="en-US"/>
        </w:rPr>
        <w:t>potential confounders</w:t>
      </w:r>
      <w:r w:rsidR="00D5606F">
        <w:rPr>
          <w:rFonts w:ascii="Arial" w:hAnsi="Arial"/>
          <w:i/>
          <w:iCs/>
          <w:sz w:val="20"/>
          <w:szCs w:val="20"/>
          <w:lang w:val="en-US"/>
        </w:rPr>
        <w:t xml:space="preserve"> </w:t>
      </w:r>
      <w:r w:rsidR="00D5606F">
        <w:rPr>
          <w:rFonts w:ascii="Arial" w:hAnsi="Arial"/>
          <w:b/>
          <w:bCs/>
          <w:i/>
          <w:iCs/>
          <w:sz w:val="20"/>
          <w:szCs w:val="20"/>
          <w:lang w:val="en-US"/>
        </w:rPr>
        <w:t xml:space="preserve"> </w:t>
      </w:r>
      <w:r w:rsidR="00D5606F">
        <w:rPr>
          <w:rFonts w:ascii="Arial Unicode MS" w:eastAsia="Arial Unicode MS" w:hAnsi="Arial Unicode MS" w:cs="Arial Unicode MS"/>
          <w:sz w:val="20"/>
          <w:szCs w:val="20"/>
          <w:u w:color="FF0000"/>
          <w:lang w:val="en-US"/>
        </w:rPr>
        <w:br/>
      </w:r>
    </w:p>
    <w:tbl>
      <w:tblPr>
        <w:tblStyle w:val="TableNormal"/>
        <w:tblW w:w="9801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69"/>
        <w:gridCol w:w="567"/>
        <w:gridCol w:w="1559"/>
        <w:gridCol w:w="1525"/>
        <w:gridCol w:w="468"/>
        <w:gridCol w:w="1692"/>
        <w:gridCol w:w="1721"/>
      </w:tblGrid>
      <w:tr w:rsidR="00D5606F" w:rsidTr="009A3F2D">
        <w:trPr>
          <w:trHeight w:val="315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Pr="00044221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Radiological response </w:t>
            </w:r>
          </w:p>
          <w:p w:rsidR="00D5606F" w:rsidRPr="00044221" w:rsidRDefault="00D5606F" w:rsidP="009A3F2D">
            <w:pPr>
              <w:rPr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PR or CR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Pr="00044221" w:rsidRDefault="00D5606F" w:rsidP="009A3F2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Week 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Week 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</w:tr>
      <w:tr w:rsidR="00D5606F" w:rsidTr="009A3F2D">
        <w:trPr>
          <w:trHeight w:val="449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06F" w:rsidRDefault="00D5606F" w:rsidP="009A3F2D"/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06F" w:rsidRDefault="00D5606F" w:rsidP="009A3F2D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Un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analysis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ult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analysi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Un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analysis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ult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analysi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D5606F" w:rsidTr="009A3F2D">
        <w:trPr>
          <w:trHeight w:val="625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Biomarker levels CEA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Crude </w:t>
            </w:r>
          </w:p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Odds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Adjusted </w:t>
            </w:r>
          </w:p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Odds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Crude </w:t>
            </w:r>
          </w:p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Odds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Adjusted </w:t>
            </w:r>
          </w:p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Odds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</w:tr>
      <w:tr w:rsidR="00D5606F" w:rsidTr="009A3F2D">
        <w:trPr>
          <w:trHeight w:val="62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3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21 (0.83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76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25 (0.8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91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4 (0.70–1.54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98 (0.6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4)</w:t>
            </w:r>
          </w:p>
        </w:tc>
      </w:tr>
      <w:tr w:rsidR="00D5606F" w:rsidTr="009A3F2D">
        <w:trPr>
          <w:trHeight w:val="158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ge ≤ 65 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205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ge &gt; 65 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95 (0.65–1.40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92 (0.5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42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17 (0.79–1.76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1.12 (0.70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78)</w:t>
            </w:r>
          </w:p>
        </w:tc>
      </w:tr>
      <w:tr w:rsidR="00D5606F" w:rsidTr="009A3F2D">
        <w:trPr>
          <w:trHeight w:val="25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ECOG PS 0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4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341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ECOG PS ≥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96 (0.4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91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75 (0.3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63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22 (0.025–2.00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45 (0.1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08)</w:t>
            </w:r>
          </w:p>
        </w:tc>
      </w:tr>
      <w:tr w:rsidR="00D5606F" w:rsidTr="009A3F2D">
        <w:trPr>
          <w:trHeight w:val="122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SCL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3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squamo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27 (0.1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51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28 (0.1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55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28 (0.1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53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33 (0.16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68)</w:t>
            </w:r>
          </w:p>
        </w:tc>
      </w:tr>
      <w:tr w:rsidR="00D5606F" w:rsidTr="009A3F2D">
        <w:trPr>
          <w:trHeight w:val="20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non-squamo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19 (0.1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32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20 (0.1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34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25 (0.16–0.41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24 (0.1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42)</w:t>
            </w:r>
          </w:p>
        </w:tc>
      </w:tr>
      <w:tr w:rsidR="00D5606F" w:rsidTr="009A3F2D">
        <w:trPr>
          <w:trHeight w:val="12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oth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41 (0.1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97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42 (0.1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03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22 (0.0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55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25 (0.0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0.67)</w:t>
            </w:r>
          </w:p>
        </w:tc>
      </w:tr>
      <w:tr w:rsidR="00D5606F" w:rsidTr="009A3F2D">
        <w:trPr>
          <w:trHeight w:val="227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I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6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II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05 (0.5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93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11 (0.58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2.14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66 (0.87–3.17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1.71 (0.8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3.47)</w:t>
            </w:r>
          </w:p>
        </w:tc>
      </w:tr>
      <w:tr w:rsidR="00D5606F" w:rsidTr="009A3F2D">
        <w:trPr>
          <w:trHeight w:val="98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05 (0.6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71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10 (0.63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92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253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36 (0.81–2.30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.16 (0.61–2.20)</w:t>
            </w:r>
          </w:p>
        </w:tc>
      </w:tr>
      <w:tr w:rsidR="00D5606F" w:rsidTr="009A3F2D">
        <w:trPr>
          <w:trHeight w:val="160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No CNS metastas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208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CNS metastas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4 (0.48–1.46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66 (0.3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24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66 (0.35–1.22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56 (0.2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14)</w:t>
            </w:r>
          </w:p>
        </w:tc>
      </w:tr>
      <w:tr w:rsidR="00D5606F" w:rsidTr="009A3F2D">
        <w:trPr>
          <w:trHeight w:val="280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Never smokers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78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Former smok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91 (0.46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81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71 (0.3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46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44 (0.71–2.93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1.30 (0.5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2.84)</w:t>
            </w:r>
          </w:p>
        </w:tc>
      </w:tr>
      <w:tr w:rsidR="00D5606F" w:rsidTr="009A3F2D">
        <w:trPr>
          <w:trHeight w:val="126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89 (0.4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80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0.78 (0.3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64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10 (0.53–2.28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1.14 (0.51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2.54)</w:t>
            </w:r>
          </w:p>
        </w:tc>
      </w:tr>
      <w:tr w:rsidR="00D5606F" w:rsidTr="009A3F2D">
        <w:trPr>
          <w:trHeight w:val="42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1 cycle platinum–based chem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282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 cycle platinum–based chem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4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3.09 (1.3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6.86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.70 (1.15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6.32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0.67 (0.11–3.94)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82 (0.13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5.35)</w:t>
            </w:r>
          </w:p>
        </w:tc>
      </w:tr>
      <w:tr w:rsidR="00D5606F" w:rsidTr="009A3F2D">
        <w:trPr>
          <w:trHeight w:val="276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 cycle platinum–based chem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90 (0.36–10.18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2.16 (0.3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2.58)</w:t>
            </w:r>
          </w:p>
        </w:tc>
      </w:tr>
      <w:tr w:rsidR="00D5606F" w:rsidTr="009A3F2D">
        <w:trPr>
          <w:trHeight w:val="256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4 cycle platinum–based chem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.06 (0.58–16.09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3.88 (0.68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22.27)</w:t>
            </w:r>
          </w:p>
        </w:tc>
      </w:tr>
      <w:tr w:rsidR="00D5606F" w:rsidTr="009A3F2D">
        <w:trPr>
          <w:trHeight w:val="9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Pr="00044221" w:rsidRDefault="00D5606F" w:rsidP="009A3F2D">
            <w:pPr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Low pretreatment LDH levels (&lt; 247 U/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 1 (ref)</w:t>
            </w:r>
          </w:p>
        </w:tc>
      </w:tr>
      <w:tr w:rsidR="00D5606F" w:rsidTr="009A3F2D">
        <w:trPr>
          <w:trHeight w:val="372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Pr="00044221" w:rsidRDefault="00D5606F" w:rsidP="009A3F2D">
            <w:pPr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High pretreatment LDH levels</w:t>
            </w:r>
            <w:r>
              <w:rPr>
                <w:rFonts w:ascii="Arial" w:hAnsi="Arial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≥ 247 U/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12 (0.7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63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04 (0.6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58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04 (0.71–1.54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 xml:space="preserve"> 0.93 (0.5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45)</w:t>
            </w:r>
          </w:p>
        </w:tc>
      </w:tr>
    </w:tbl>
    <w:p w:rsidR="00D5606F" w:rsidRDefault="00D5606F" w:rsidP="00D5606F">
      <w:pPr>
        <w:widowControl w:val="0"/>
        <w:ind w:left="324" w:hanging="324"/>
        <w:rPr>
          <w:rFonts w:ascii="Arial" w:eastAsia="Arial" w:hAnsi="Arial" w:cs="Arial"/>
          <w:b/>
          <w:bCs/>
          <w:i/>
          <w:iCs/>
          <w:color w:val="FF0000"/>
          <w:sz w:val="20"/>
          <w:szCs w:val="20"/>
          <w:u w:color="FF0000"/>
          <w:lang w:val="en-US"/>
        </w:rPr>
      </w:pPr>
    </w:p>
    <w:p w:rsidR="00D5606F" w:rsidRPr="00931D13" w:rsidRDefault="00D5606F" w:rsidP="00D5606F">
      <w:pPr>
        <w:rPr>
          <w:lang w:val="en-US"/>
        </w:rPr>
      </w:pPr>
    </w:p>
    <w:p w:rsidR="00D5606F" w:rsidRPr="005D4FBB" w:rsidRDefault="00D5606F" w:rsidP="00D5606F">
      <w:pPr>
        <w:rPr>
          <w:rFonts w:ascii="Arial" w:eastAsia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lastRenderedPageBreak/>
        <w:t xml:space="preserve">      Table </w:t>
      </w:r>
      <w:r w:rsidR="00B95BEF">
        <w:rPr>
          <w:rFonts w:ascii="Arial" w:hAnsi="Arial"/>
          <w:b/>
          <w:bCs/>
          <w:sz w:val="20"/>
          <w:szCs w:val="20"/>
          <w:lang w:val="en-US"/>
        </w:rPr>
        <w:t>B</w:t>
      </w:r>
      <w:r>
        <w:rPr>
          <w:rFonts w:ascii="Arial" w:hAnsi="Arial"/>
          <w:b/>
          <w:bCs/>
          <w:sz w:val="20"/>
          <w:szCs w:val="20"/>
          <w:lang w:val="en-US"/>
        </w:rPr>
        <w:t>:</w:t>
      </w:r>
      <w:r>
        <w:rPr>
          <w:rFonts w:ascii="Arial" w:hAnsi="Arial"/>
          <w:i/>
          <w:iCs/>
          <w:sz w:val="20"/>
          <w:szCs w:val="20"/>
          <w:lang w:val="en-US"/>
        </w:rPr>
        <w:t xml:space="preserve"> </w:t>
      </w:r>
      <w:r w:rsidRPr="005D4FBB">
        <w:rPr>
          <w:rFonts w:ascii="Arial" w:hAnsi="Arial"/>
          <w:b/>
          <w:iCs/>
          <w:sz w:val="20"/>
          <w:szCs w:val="20"/>
          <w:lang w:val="en-US"/>
        </w:rPr>
        <w:t xml:space="preserve">Univariate and multivariate analyses of overall survival, potential confounders </w:t>
      </w:r>
    </w:p>
    <w:p w:rsidR="00D5606F" w:rsidRDefault="00D5606F" w:rsidP="00D5606F">
      <w:pPr>
        <w:rPr>
          <w:rFonts w:ascii="Arial" w:eastAsia="Arial" w:hAnsi="Arial" w:cs="Arial"/>
          <w:b/>
          <w:bCs/>
          <w:i/>
          <w:iCs/>
          <w:sz w:val="20"/>
          <w:szCs w:val="20"/>
          <w:lang w:val="en-US"/>
        </w:rPr>
      </w:pPr>
    </w:p>
    <w:tbl>
      <w:tblPr>
        <w:tblStyle w:val="TableNormal"/>
        <w:tblW w:w="9066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36"/>
        <w:gridCol w:w="794"/>
        <w:gridCol w:w="1901"/>
        <w:gridCol w:w="1899"/>
        <w:gridCol w:w="2036"/>
      </w:tblGrid>
      <w:tr w:rsidR="00D5606F" w:rsidTr="009A3F2D">
        <w:trPr>
          <w:trHeight w:val="414"/>
        </w:trPr>
        <w:tc>
          <w:tcPr>
            <w:tcW w:w="5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Overall Surviva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Un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analysis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Multivariate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analysis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D5606F" w:rsidTr="009A3F2D">
        <w:trPr>
          <w:trHeight w:val="275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Median (months)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Hazard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Hazard ratio</w:t>
            </w:r>
          </w:p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D5606F" w:rsidTr="009A3F2D">
        <w:trPr>
          <w:trHeight w:val="25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Total cohor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48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2.2 (10.4–14.0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pPr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-</w:t>
            </w:r>
          </w:p>
        </w:tc>
      </w:tr>
      <w:tr w:rsidR="00D5606F" w:rsidTr="009A3F2D">
        <w:trPr>
          <w:trHeight w:val="119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b/>
                <w:bCs/>
                <w:sz w:val="18"/>
                <w:szCs w:val="18"/>
              </w:rPr>
              <w:t>Patient characteristic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/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6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11.6 (9.1–14.1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13.2 (10.7–15.7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6 (0.70–1.0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4 (0.68–1.04)</w:t>
            </w:r>
          </w:p>
        </w:tc>
      </w:tr>
      <w:tr w:rsidR="00D5606F" w:rsidTr="009A3F2D">
        <w:trPr>
          <w:trHeight w:val="78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ge ≤ 65 yea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9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2.3 (10.2–14.4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ge &gt; 65 yea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8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2.2 (9.1–15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12 (0.91–1.37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</w:rPr>
              <w:t>1.11 (0.8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/>
                <w:sz w:val="18"/>
                <w:szCs w:val="18"/>
              </w:rPr>
              <w:t>1.37)</w:t>
            </w:r>
          </w:p>
        </w:tc>
      </w:tr>
      <w:tr w:rsidR="00D5606F" w:rsidTr="009A3F2D">
        <w:trPr>
          <w:trHeight w:val="188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ECOG PS 0-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43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3.6 (11.9–15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ECOG PS ≥ 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7.6 (3.6–11.6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.00 (1.43–2.87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68 (1.16–2.44)</w:t>
            </w:r>
          </w:p>
        </w:tc>
      </w:tr>
      <w:tr w:rsidR="00D5606F" w:rsidTr="009A3F2D">
        <w:trPr>
          <w:trHeight w:val="128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SCLC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0.6 (7.8–13.4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190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squamo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2.2 (5.9–18.5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7 (0.63–1.1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96 (0.68–1.36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non-squamou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3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3.8 (11.7–15.9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9 (0.70–1.1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92 (0.71–1.18)</w:t>
            </w:r>
          </w:p>
        </w:tc>
      </w:tr>
      <w:tr w:rsidR="00D5606F" w:rsidTr="009A3F2D">
        <w:trPr>
          <w:trHeight w:val="130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NSCLC oth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31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0.0 (3.5–16.5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9 (0.57–1.3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82 (0.51–1.30)</w:t>
            </w:r>
          </w:p>
        </w:tc>
      </w:tr>
      <w:tr w:rsidR="00D5606F" w:rsidTr="009A3F2D">
        <w:trPr>
          <w:trHeight w:val="36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II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94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1.3 (16.8–25.8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99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II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87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7.7 (15.1–20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31 (0.92–1.8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69 (1.18–2.44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Stage IV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305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9.4 (8.0–10.8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.16 (1.63–2.8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.51 (1.83–3.45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No CNS metastasis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419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3.6 (11.9–15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86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CNS metastasis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67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6.7 (4.1–9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52 (1.14–2.0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23 (0.91–1.67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Never smokers 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44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3.9 (11.1–16.7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Former smoker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255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1.6 (9.4–13.8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33 (0.92–1.9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16 (0.79–1.70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Active smoker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177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2.4 (8.8–16.0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27 (0.86–1.8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19 (0.80–1.77)</w:t>
            </w:r>
          </w:p>
        </w:tc>
      </w:tr>
      <w:tr w:rsidR="00D5606F" w:rsidTr="009A3F2D">
        <w:trPr>
          <w:trHeight w:val="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cycle platinum–based che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40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8 (1.5–2.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</w:t>
            </w:r>
          </w:p>
        </w:tc>
      </w:tr>
      <w:tr w:rsidR="00D5606F" w:rsidTr="009A3F2D">
        <w:trPr>
          <w:trHeight w:val="4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2 cycle platinum–based che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70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5.5 (3.5–7.5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56 (0.37–0.8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42 (0.27–0.65)</w:t>
            </w:r>
          </w:p>
        </w:tc>
      </w:tr>
      <w:tr w:rsidR="00D5606F" w:rsidTr="009A3F2D">
        <w:trPr>
          <w:trHeight w:val="4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3 cycle platinum–based che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151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7.7 (14.2–21.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21 (0.14–0.30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19 (0.13–0.28)</w:t>
            </w:r>
          </w:p>
        </w:tc>
      </w:tr>
      <w:tr w:rsidR="00D5606F" w:rsidTr="009A3F2D">
        <w:trPr>
          <w:trHeight w:val="4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4 cycle platinum–based che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225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5.0 (13.7–16.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23 (0.16–0.3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0.14 (0.10–0.21)</w:t>
            </w:r>
          </w:p>
        </w:tc>
      </w:tr>
      <w:tr w:rsidR="00D5606F" w:rsidTr="009A3F2D">
        <w:trPr>
          <w:trHeight w:val="4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Pr="00044221" w:rsidRDefault="00D5606F" w:rsidP="009A3F2D">
            <w:pPr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Low pretreatment LDH levels (&lt; 247 U/L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254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6.0 (14.0–18.0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 (ref)</w:t>
            </w:r>
          </w:p>
        </w:tc>
      </w:tr>
      <w:tr w:rsidR="00D5606F" w:rsidTr="009A3F2D">
        <w:trPr>
          <w:trHeight w:val="434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606F" w:rsidRPr="00044221" w:rsidRDefault="00D5606F" w:rsidP="009A3F2D">
            <w:pPr>
              <w:rPr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High pretreatment LDH levels</w:t>
            </w:r>
            <w:r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(≥ 247 U/L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 xml:space="preserve">232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9.5 (8.2–10.8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53 (1.25–1.87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06F" w:rsidRDefault="00D5606F" w:rsidP="009A3F2D">
            <w:r>
              <w:rPr>
                <w:rFonts w:ascii="Arial" w:hAnsi="Arial"/>
                <w:sz w:val="18"/>
                <w:szCs w:val="18"/>
                <w:lang w:val="en-US"/>
              </w:rPr>
              <w:t>1.42 (1.15–1.76)</w:t>
            </w:r>
          </w:p>
        </w:tc>
      </w:tr>
    </w:tbl>
    <w:p w:rsidR="00194687" w:rsidRDefault="00194687" w:rsidP="001676D8">
      <w:pPr>
        <w:widowControl w:val="0"/>
        <w:spacing w:line="276" w:lineRule="auto"/>
        <w:rPr>
          <w:rFonts w:ascii="Arial" w:eastAsia="Arial" w:hAnsi="Arial" w:cs="Arial"/>
          <w:b/>
          <w:bCs/>
          <w:i/>
          <w:iCs/>
          <w:sz w:val="20"/>
          <w:szCs w:val="20"/>
        </w:rPr>
      </w:pPr>
    </w:p>
    <w:p w:rsidR="00194687" w:rsidRDefault="00194687" w:rsidP="001676D8">
      <w:pPr>
        <w:widowControl w:val="0"/>
        <w:spacing w:line="276" w:lineRule="auto"/>
        <w:rPr>
          <w:rFonts w:ascii="Arial" w:hAnsi="Arial"/>
          <w:sz w:val="16"/>
          <w:szCs w:val="16"/>
          <w:lang w:val="en-US"/>
        </w:rPr>
      </w:pPr>
      <w:r w:rsidRPr="00194687">
        <w:rPr>
          <w:rFonts w:ascii="Arial" w:eastAsia="Arial" w:hAnsi="Arial" w:cs="Arial"/>
          <w:b/>
          <w:bCs/>
          <w:i/>
          <w:iCs/>
          <w:sz w:val="20"/>
          <w:szCs w:val="20"/>
          <w:lang w:val="en-US"/>
        </w:rPr>
        <w:t xml:space="preserve">      </w:t>
      </w:r>
      <w:r w:rsidR="00D5606F">
        <w:rPr>
          <w:rFonts w:ascii="Arial" w:hAnsi="Arial"/>
          <w:sz w:val="16"/>
          <w:szCs w:val="16"/>
          <w:vertAlign w:val="superscript"/>
          <w:lang w:val="en-US"/>
        </w:rPr>
        <w:t>1</w:t>
      </w:r>
      <w:r w:rsidR="00D5606F">
        <w:rPr>
          <w:rFonts w:ascii="Arial" w:hAnsi="Arial"/>
          <w:sz w:val="16"/>
          <w:szCs w:val="16"/>
          <w:lang w:val="en-US"/>
        </w:rPr>
        <w:t xml:space="preserve"> Multivariate analysis adjusted for gender, age, ECOG PS, histological subtype (NSCLC squamous, NSCLC non-</w:t>
      </w:r>
    </w:p>
    <w:p w:rsidR="00194687" w:rsidRDefault="00194687" w:rsidP="001676D8">
      <w:pPr>
        <w:widowControl w:val="0"/>
        <w:spacing w:line="276" w:lineRule="auto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        </w:t>
      </w:r>
      <w:r w:rsidR="00D5606F">
        <w:rPr>
          <w:rFonts w:ascii="Arial" w:hAnsi="Arial"/>
          <w:sz w:val="16"/>
          <w:szCs w:val="16"/>
          <w:lang w:val="en-US"/>
        </w:rPr>
        <w:t>squamous, SCLC), cancer stage, number of cycles of first-line platinum</w:t>
      </w:r>
      <w:r w:rsidR="00D5606F">
        <w:rPr>
          <w:rFonts w:ascii="Arial" w:hAnsi="Arial"/>
          <w:sz w:val="18"/>
          <w:szCs w:val="18"/>
          <w:lang w:val="en-US"/>
        </w:rPr>
        <w:t>–</w:t>
      </w:r>
      <w:r w:rsidR="00D5606F">
        <w:rPr>
          <w:rFonts w:ascii="Arial" w:hAnsi="Arial"/>
          <w:sz w:val="16"/>
          <w:szCs w:val="16"/>
          <w:lang w:val="en-US"/>
        </w:rPr>
        <w:t>based chemotherapy, CNS metastasis, smoking</w:t>
      </w:r>
    </w:p>
    <w:p w:rsidR="002201D2" w:rsidRPr="00D5606F" w:rsidRDefault="00194687" w:rsidP="001676D8">
      <w:pPr>
        <w:widowControl w:val="0"/>
        <w:spacing w:line="276" w:lineRule="auto"/>
        <w:rPr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       </w:t>
      </w:r>
      <w:r w:rsidR="00D5606F">
        <w:rPr>
          <w:rFonts w:ascii="Arial" w:hAnsi="Arial"/>
          <w:sz w:val="16"/>
          <w:szCs w:val="16"/>
          <w:lang w:val="en-US"/>
        </w:rPr>
        <w:t xml:space="preserve"> history and pretreatment LDH level.</w:t>
      </w:r>
    </w:p>
    <w:sectPr w:rsidR="002201D2" w:rsidRPr="00D5606F" w:rsidSect="00F97BC8">
      <w:pgSz w:w="11900" w:h="16840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BE"/>
    <w:rsid w:val="001676D8"/>
    <w:rsid w:val="00194687"/>
    <w:rsid w:val="002201D2"/>
    <w:rsid w:val="006221BE"/>
    <w:rsid w:val="00B5448C"/>
    <w:rsid w:val="00B95BEF"/>
    <w:rsid w:val="00D5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56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D56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56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D56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280CA</Template>
  <TotalTime>2</TotalTime>
  <Pages>2</Pages>
  <Words>700</Words>
  <Characters>3853</Characters>
  <Application>Microsoft Office Word</Application>
  <DocSecurity>0</DocSecurity>
  <Lines>32</Lines>
  <Paragraphs>9</Paragraphs>
  <ScaleCrop>false</ScaleCrop>
  <Company>UMC Utrecht</Company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15, D.C. de</dc:creator>
  <cp:keywords/>
  <dc:description/>
  <cp:lastModifiedBy>Jong-15, D.C. de</cp:lastModifiedBy>
  <cp:revision>6</cp:revision>
  <dcterms:created xsi:type="dcterms:W3CDTF">2019-09-25T09:06:00Z</dcterms:created>
  <dcterms:modified xsi:type="dcterms:W3CDTF">2019-10-16T13:23:00Z</dcterms:modified>
</cp:coreProperties>
</file>